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275A2" w14:textId="77777777" w:rsidR="003A1143" w:rsidRPr="00C52FD1" w:rsidRDefault="003A1143" w:rsidP="003A1143">
      <w:pPr>
        <w:spacing w:line="360" w:lineRule="auto"/>
        <w:rPr>
          <w:sz w:val="22"/>
          <w:szCs w:val="22"/>
        </w:rPr>
      </w:pPr>
      <w:r w:rsidRPr="00C52FD1">
        <w:rPr>
          <w:sz w:val="22"/>
          <w:szCs w:val="22"/>
        </w:rPr>
        <w:t>Table S2. Odds of HIV seroconversion associated with each 10-fold increase in abundance of penile anaerobes at study baseline, with and without adjustment for other risk factor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36"/>
        <w:gridCol w:w="1344"/>
        <w:gridCol w:w="1378"/>
        <w:gridCol w:w="1344"/>
        <w:gridCol w:w="1378"/>
        <w:gridCol w:w="266"/>
      </w:tblGrid>
      <w:tr w:rsidR="003A1143" w:rsidRPr="00C52FD1" w14:paraId="16D56B6A" w14:textId="77777777" w:rsidTr="00AC0FF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A5F6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AD9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C19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879D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7B3B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788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2AF8BA4B" w14:textId="77777777" w:rsidTr="00AC0FFA">
        <w:trPr>
          <w:trHeight w:val="2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6707E" w14:textId="77777777" w:rsidR="003A1143" w:rsidRPr="00C52FD1" w:rsidRDefault="003A1143" w:rsidP="00AC0FF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40FB" w14:textId="77777777" w:rsidR="003A1143" w:rsidRPr="00C52FD1" w:rsidRDefault="003A1143" w:rsidP="00AC0FF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47A14C" w14:textId="77777777" w:rsidR="003A1143" w:rsidRPr="00C52FD1" w:rsidRDefault="003A1143" w:rsidP="00AC0FF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Adjusted</w:t>
            </w:r>
            <w:r w:rsidRPr="00C52FD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85B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0592A0BE" w14:textId="77777777" w:rsidTr="00AC0FFA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FA3EB" w14:textId="77777777" w:rsidR="003A1143" w:rsidRPr="00C52FD1" w:rsidRDefault="003A1143" w:rsidP="00AC0FF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2B9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02B1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251B0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8B273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9DD4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45DA334F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45FA" w14:textId="77777777" w:rsidR="003A1143" w:rsidRPr="00C52FD1" w:rsidRDefault="003A1143" w:rsidP="00AC0FF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Gram-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876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20E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47876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E121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AA5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06F9B801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2F98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88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1D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10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1EBC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FFF66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23,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37F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37021F1F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22D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FA9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15D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0.99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5F91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1468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13,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E08C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1E3F333D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ADF1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ial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3E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E0B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12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30F91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8EDA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21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13E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4AA75EB8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6B38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Negativ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4F2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AFA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0.82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2CE96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C508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0.81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CEAB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3F66B870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A891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obilu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6F7C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B35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0.99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E4C3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F205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11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95B3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686362AF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44E" w14:textId="77777777" w:rsidR="003A1143" w:rsidRPr="00C52FD1" w:rsidRDefault="003A1143" w:rsidP="00AC0FF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Gram-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97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16F2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26176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CD44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6C0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7EA2628F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B2BC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inegol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A40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55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02,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4AD11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0437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09,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E67F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6FB2D904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12A4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eptoni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FFD0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870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02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F22A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B0D66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12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BAD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5C67FB01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613E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na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6BD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C5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0.91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A9095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9A6CF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0.95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FE48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685EB612" w14:textId="77777777" w:rsidTr="00AC0FF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2FF4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urdoch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E4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239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0.98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EE9B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90DB6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05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DF19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322FA0EF" w14:textId="77777777" w:rsidTr="00AC0FF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B146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eptostrept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9103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2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FDF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09, 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132A2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1.3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44D4D7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color w:val="000000"/>
                <w:sz w:val="20"/>
                <w:szCs w:val="20"/>
              </w:rPr>
              <w:t>(1.10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F834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2716C807" w14:textId="77777777" w:rsidTr="00AC0FFA">
        <w:trPr>
          <w:trHeight w:val="2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B395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*Statistically significant</w:t>
            </w:r>
          </w:p>
          <w:p w14:paraId="221F5544" w14:textId="77777777" w:rsidR="003A1143" w:rsidRPr="00C52FD1" w:rsidRDefault="003A1143" w:rsidP="00AC0FFA">
            <w:pP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§Adjusted for age, marital status, number of extramarital sexual partners, condom use, and genital discharge symptoms</w:t>
            </w:r>
          </w:p>
        </w:tc>
      </w:tr>
    </w:tbl>
    <w:p w14:paraId="30048278" w14:textId="77777777" w:rsidR="003A1143" w:rsidRPr="00C52FD1" w:rsidRDefault="003A1143" w:rsidP="003A1143">
      <w:pPr>
        <w:rPr>
          <w:b w:val="0"/>
          <w:sz w:val="18"/>
          <w:szCs w:val="18"/>
        </w:rPr>
      </w:pPr>
    </w:p>
    <w:p w14:paraId="380E0BD6" w14:textId="77777777" w:rsidR="003A1143" w:rsidRPr="00C52FD1" w:rsidRDefault="003A1143" w:rsidP="003A1143">
      <w:pPr>
        <w:spacing w:line="360" w:lineRule="auto"/>
        <w:rPr>
          <w:sz w:val="22"/>
          <w:szCs w:val="22"/>
        </w:rPr>
      </w:pPr>
    </w:p>
    <w:p w14:paraId="0DE8ED35" w14:textId="77777777" w:rsidR="00C31A77" w:rsidRPr="009E5200" w:rsidRDefault="00C31A77">
      <w:pPr>
        <w:rPr>
          <w:sz w:val="22"/>
          <w:szCs w:val="22"/>
        </w:rPr>
      </w:pPr>
      <w:bookmarkStart w:id="0" w:name="_GoBack"/>
      <w:bookmarkEnd w:id="0"/>
    </w:p>
    <w:sectPr w:rsidR="00C31A77" w:rsidRPr="009E5200" w:rsidSect="000A2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143"/>
    <w:rsid w:val="000A28EB"/>
    <w:rsid w:val="003A1143"/>
    <w:rsid w:val="007216FF"/>
    <w:rsid w:val="009E5200"/>
    <w:rsid w:val="00B0492A"/>
    <w:rsid w:val="00C31A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03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Macintosh Word</Application>
  <DocSecurity>0</DocSecurity>
  <Lines>6</Lines>
  <Paragraphs>1</Paragraphs>
  <ScaleCrop>false</ScaleCrop>
  <Company>MGGEN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iu</dc:creator>
  <cp:keywords/>
  <dc:description/>
  <cp:lastModifiedBy>Cindy Liu</cp:lastModifiedBy>
  <cp:revision>3</cp:revision>
  <dcterms:created xsi:type="dcterms:W3CDTF">2017-06-14T01:52:00Z</dcterms:created>
  <dcterms:modified xsi:type="dcterms:W3CDTF">2017-06-14T01:53:00Z</dcterms:modified>
</cp:coreProperties>
</file>